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1. Prevalence of the 11 single nucleotide polymorphisms (SNPs) of </w:t>
      </w:r>
      <w:r>
        <w:rPr>
          <w:i/>
          <w:lang w:val="en-GB"/>
        </w:rPr>
        <w:t>CHI3L1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7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1540"/>
        <w:gridCol w:w="1275"/>
        <w:gridCol w:w="1805"/>
      </w:tblGrid>
      <w:tr>
        <w:trPr>
          <w:trHeight w:val="255" w:hRule="atLeast"/>
        </w:trPr>
        <w:tc>
          <w:tcPr>
            <w:tcW w:w="1540" w:type="dxa"/>
            <w:tcBorders>
              <w:top w:val="thinThickLargeGap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3080" w:type="dxa"/>
            <w:gridSpan w:val="2"/>
            <w:tcBorders>
              <w:top w:val="thinThick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</w:rPr>
              <w:t xml:space="preserve">          </w:t>
            </w:r>
            <w:r>
              <w:rPr>
                <w:b/>
                <w:bCs/>
                <w:sz w:val="20"/>
                <w:szCs w:val="20"/>
              </w:rPr>
              <w:t>Genotype distribu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jor/min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valence, n (%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3125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466 (71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07 (25.8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56 (2.5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3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837 (29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041 (49.2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08 (21.1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2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970 (63.4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025 (32.4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65 (4.2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9993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628 (58.5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218 (35.8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54 (5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9137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833 (77.5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14 (21.1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8 (1.4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3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713 (91.8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98 (8.0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5 (0.2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2388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387 (86.1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27 (13.2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0 (0.6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48606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108 (33.8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003</w:t>
            </w:r>
            <w:r>
              <w:rPr>
                <w:sz w:val="20"/>
                <w:szCs w:val="20"/>
              </w:rPr>
              <w:t xml:space="preserve"> (48.2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22 (18.0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611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788 (76.4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70 (21.9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8 (1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212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285 (84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912 (14.6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3 (0.7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179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066 (81.1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11 (17.8)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05" w:type="dxa"/>
            <w:tcBorders>
              <w:bottom w:val="thickThin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1 (1.1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AF, minor allele frequency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8:02:00Z</dcterms:created>
  <dc:creator>Camilla Rathcke</dc:creator>
  <dc:description/>
  <cp:keywords/>
  <dc:language>en-US</dc:language>
  <cp:lastModifiedBy>Camilla Rathcke</cp:lastModifiedBy>
  <dcterms:modified xsi:type="dcterms:W3CDTF">2009-06-03T10:38:00Z</dcterms:modified>
  <cp:revision>3</cp:revision>
  <dc:subject/>
  <dc:title>Table 2</dc:title>
</cp:coreProperties>
</file>